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BAE7" w14:textId="0CF5577C" w:rsidR="00B724A8" w:rsidRPr="00B724A8" w:rsidRDefault="00F677AB" w:rsidP="00B724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77A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24A8" w:rsidRPr="00B724A8">
        <w:rPr>
          <w:rFonts w:ascii="Times New Roman" w:hAnsi="Times New Roman" w:cs="Times New Roman"/>
          <w:b/>
          <w:sz w:val="24"/>
          <w:szCs w:val="24"/>
        </w:rPr>
        <w:t>Table 1. Sequence information of Short-hairpin RNAs</w:t>
      </w:r>
    </w:p>
    <w:tbl>
      <w:tblPr>
        <w:tblStyle w:val="a7"/>
        <w:tblW w:w="765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5"/>
        <w:gridCol w:w="5103"/>
      </w:tblGrid>
      <w:tr w:rsidR="00B724A8" w:rsidRPr="00B724A8" w14:paraId="536ADF31" w14:textId="77777777" w:rsidTr="00F56361">
        <w:trPr>
          <w:jc w:val="center"/>
        </w:trPr>
        <w:tc>
          <w:tcPr>
            <w:tcW w:w="1276" w:type="dxa"/>
          </w:tcPr>
          <w:p w14:paraId="6120FEF7" w14:textId="77777777" w:rsidR="00B724A8" w:rsidRPr="00B724A8" w:rsidRDefault="00B724A8" w:rsidP="00B724A8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275" w:type="dxa"/>
          </w:tcPr>
          <w:p w14:paraId="49E23BC5" w14:textId="77777777" w:rsidR="00B724A8" w:rsidRPr="00B724A8" w:rsidRDefault="00B724A8" w:rsidP="00B724A8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Direction</w:t>
            </w:r>
          </w:p>
        </w:tc>
        <w:tc>
          <w:tcPr>
            <w:tcW w:w="5103" w:type="dxa"/>
          </w:tcPr>
          <w:p w14:paraId="071BDFF1" w14:textId="77777777" w:rsidR="00B724A8" w:rsidRPr="00B724A8" w:rsidRDefault="00B724A8" w:rsidP="00B724A8">
            <w:pPr>
              <w:spacing w:line="480" w:lineRule="auto"/>
              <w:rPr>
                <w:b/>
                <w:sz w:val="24"/>
                <w:szCs w:val="24"/>
              </w:rPr>
            </w:pPr>
            <w:r w:rsidRPr="00B724A8">
              <w:rPr>
                <w:b/>
                <w:sz w:val="24"/>
                <w:szCs w:val="24"/>
              </w:rPr>
              <w:t>Sequences</w:t>
            </w:r>
          </w:p>
        </w:tc>
      </w:tr>
      <w:tr w:rsidR="00531AA4" w:rsidRPr="00B724A8" w14:paraId="0EE27B87" w14:textId="77777777" w:rsidTr="00CA54CF">
        <w:trPr>
          <w:jc w:val="center"/>
        </w:trPr>
        <w:tc>
          <w:tcPr>
            <w:tcW w:w="1276" w:type="dxa"/>
            <w:vMerge w:val="restart"/>
          </w:tcPr>
          <w:p w14:paraId="3D3E4652" w14:textId="4DCBD160" w:rsidR="00531AA4" w:rsidRPr="00D85CBE" w:rsidRDefault="00531AA4" w:rsidP="00CA54CF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OL18A1</w:t>
            </w:r>
            <w:r w:rsidR="00D85CBE">
              <w:rPr>
                <w:rFonts w:hint="eastAsia"/>
                <w:i/>
                <w:iCs/>
                <w:color w:val="0D0D0D" w:themeColor="text1" w:themeTint="F2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191C7FA6" w14:textId="77777777" w:rsidR="00531AA4" w:rsidRPr="00B724A8" w:rsidRDefault="00531AA4" w:rsidP="00CA54C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7559BE32" w14:textId="77777777" w:rsidR="00531AA4" w:rsidRPr="00B724A8" w:rsidRDefault="00531AA4" w:rsidP="00CA54C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GC CTC TTC TTC CGT GAC TTC TCT TCC TGT CAA GAA GTC ACG GAA GAA GAG GCT TTT TTC 3’</w:t>
            </w:r>
          </w:p>
        </w:tc>
      </w:tr>
      <w:tr w:rsidR="00531AA4" w:rsidRPr="00B724A8" w14:paraId="6A6D3C19" w14:textId="77777777" w:rsidTr="00CA54CF">
        <w:trPr>
          <w:trHeight w:val="621"/>
          <w:jc w:val="center"/>
        </w:trPr>
        <w:tc>
          <w:tcPr>
            <w:tcW w:w="1276" w:type="dxa"/>
            <w:vMerge/>
          </w:tcPr>
          <w:p w14:paraId="21A9AB28" w14:textId="77777777" w:rsidR="00531AA4" w:rsidRPr="00B724A8" w:rsidRDefault="00531AA4" w:rsidP="00CA54CF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517F174" w14:textId="77777777" w:rsidR="00531AA4" w:rsidRPr="00B724A8" w:rsidRDefault="00531AA4" w:rsidP="00CA54C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0296B368" w14:textId="77777777" w:rsidR="00531AA4" w:rsidRPr="00B724A8" w:rsidRDefault="00531AA4" w:rsidP="00CA54C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CG AGA AAA AAG CCT CTT CTT CCG TGA CTT CTT GAC AGG AAG AGA AGT CAC GGA AGA AGA GGC A 3’</w:t>
            </w:r>
          </w:p>
        </w:tc>
      </w:tr>
      <w:tr w:rsidR="00D85CBE" w:rsidRPr="00B724A8" w14:paraId="63808F33" w14:textId="77777777" w:rsidTr="009E6226">
        <w:trPr>
          <w:jc w:val="center"/>
        </w:trPr>
        <w:tc>
          <w:tcPr>
            <w:tcW w:w="1276" w:type="dxa"/>
            <w:vMerge w:val="restart"/>
          </w:tcPr>
          <w:p w14:paraId="60766566" w14:textId="77777777" w:rsidR="00D85CBE" w:rsidRPr="00B724A8" w:rsidRDefault="00D85CBE" w:rsidP="009E6226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OL18A1</w:t>
            </w:r>
            <w:r>
              <w:rPr>
                <w:rFonts w:hint="eastAsia"/>
                <w:i/>
                <w:iCs/>
                <w:color w:val="0D0D0D" w:themeColor="text1" w:themeTint="F2"/>
                <w:sz w:val="24"/>
                <w:szCs w:val="24"/>
              </w:rPr>
              <w:t>-2</w:t>
            </w:r>
          </w:p>
          <w:p w14:paraId="391CDCD0" w14:textId="77777777" w:rsidR="00D85CBE" w:rsidRPr="00B724A8" w:rsidRDefault="00D85CBE" w:rsidP="009E6226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34FDA7A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497D35AA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531AA4">
              <w:rPr>
                <w:sz w:val="24"/>
                <w:szCs w:val="24"/>
              </w:rPr>
              <w:t>TA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A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T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C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C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A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C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A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C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TC</w:t>
            </w:r>
            <w:r w:rsidRPr="00B724A8">
              <w:rPr>
                <w:sz w:val="24"/>
                <w:szCs w:val="24"/>
              </w:rPr>
              <w:t xml:space="preserve"> 3’</w:t>
            </w:r>
          </w:p>
        </w:tc>
      </w:tr>
      <w:tr w:rsidR="00D85CBE" w:rsidRPr="00B724A8" w14:paraId="727A9C0A" w14:textId="77777777" w:rsidTr="009E6226">
        <w:trPr>
          <w:trHeight w:val="621"/>
          <w:jc w:val="center"/>
        </w:trPr>
        <w:tc>
          <w:tcPr>
            <w:tcW w:w="1276" w:type="dxa"/>
            <w:vMerge/>
          </w:tcPr>
          <w:p w14:paraId="56028C90" w14:textId="77777777" w:rsidR="00D85CBE" w:rsidRPr="00B724A8" w:rsidRDefault="00D85CBE" w:rsidP="009E6226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AD765E0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746C1BFD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531AA4">
              <w:rPr>
                <w:sz w:val="24"/>
                <w:szCs w:val="24"/>
              </w:rPr>
              <w:t>TC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C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T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CA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AG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TCA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GGT</w:t>
            </w:r>
            <w:r>
              <w:rPr>
                <w:sz w:val="24"/>
                <w:szCs w:val="24"/>
              </w:rPr>
              <w:t xml:space="preserve"> </w:t>
            </w:r>
            <w:r w:rsidRPr="00531AA4">
              <w:rPr>
                <w:sz w:val="24"/>
                <w:szCs w:val="24"/>
              </w:rPr>
              <w:t>A</w:t>
            </w:r>
            <w:r w:rsidRPr="00B724A8">
              <w:rPr>
                <w:sz w:val="24"/>
                <w:szCs w:val="24"/>
              </w:rPr>
              <w:t xml:space="preserve"> 3’</w:t>
            </w:r>
          </w:p>
        </w:tc>
      </w:tr>
      <w:tr w:rsidR="00D85CBE" w:rsidRPr="00B724A8" w14:paraId="769060B9" w14:textId="77777777" w:rsidTr="009E6226">
        <w:trPr>
          <w:jc w:val="center"/>
        </w:trPr>
        <w:tc>
          <w:tcPr>
            <w:tcW w:w="1276" w:type="dxa"/>
            <w:vMerge w:val="restart"/>
          </w:tcPr>
          <w:p w14:paraId="64C11175" w14:textId="77777777" w:rsidR="00D85CBE" w:rsidRPr="00B724A8" w:rsidRDefault="00D85CBE" w:rsidP="009E6226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OL18A1</w:t>
            </w:r>
            <w:r>
              <w:rPr>
                <w:rFonts w:hint="eastAsia"/>
                <w:i/>
                <w:iCs/>
                <w:color w:val="0D0D0D" w:themeColor="text1" w:themeTint="F2"/>
                <w:sz w:val="24"/>
                <w:szCs w:val="24"/>
              </w:rPr>
              <w:t>-3</w:t>
            </w:r>
          </w:p>
          <w:p w14:paraId="5DC7B003" w14:textId="77777777" w:rsidR="00D85CBE" w:rsidRPr="00B724A8" w:rsidRDefault="00D85CBE" w:rsidP="009E6226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0B83C41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46EC694C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6B4485">
              <w:rPr>
                <w:sz w:val="24"/>
                <w:szCs w:val="24"/>
              </w:rPr>
              <w:t>TGC CTC TTC TTC CGT GAC TTC TCT TCC TGT CAA GAA GTC ACG GAA GAA GAG GCT TTT TTC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B724A8">
              <w:rPr>
                <w:sz w:val="24"/>
                <w:szCs w:val="24"/>
              </w:rPr>
              <w:t>3’</w:t>
            </w:r>
          </w:p>
        </w:tc>
      </w:tr>
      <w:tr w:rsidR="00D85CBE" w:rsidRPr="006B4485" w14:paraId="298403FD" w14:textId="77777777" w:rsidTr="009E6226">
        <w:trPr>
          <w:trHeight w:val="621"/>
          <w:jc w:val="center"/>
        </w:trPr>
        <w:tc>
          <w:tcPr>
            <w:tcW w:w="1276" w:type="dxa"/>
            <w:vMerge/>
          </w:tcPr>
          <w:p w14:paraId="1BDB8A6D" w14:textId="77777777" w:rsidR="00D85CBE" w:rsidRPr="00B724A8" w:rsidRDefault="00D85CBE" w:rsidP="009E6226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05A3CC1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30D9AB0E" w14:textId="77777777" w:rsidR="00D85CBE" w:rsidRPr="006B4485" w:rsidRDefault="00D85CBE" w:rsidP="009E6226">
            <w:pPr>
              <w:spacing w:line="480" w:lineRule="auto"/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6B4485">
              <w:rPr>
                <w:sz w:val="24"/>
                <w:szCs w:val="24"/>
              </w:rPr>
              <w:t>TCG AGA AAA AAG CCT CTT CTT CCG TGA CTT CTT GAC AGG AAG AGA AGT CAC GGA AGA AGA GGC A</w:t>
            </w:r>
            <w:r w:rsidRPr="006B4485">
              <w:rPr>
                <w:rFonts w:hint="eastAsia"/>
                <w:sz w:val="24"/>
                <w:szCs w:val="24"/>
              </w:rPr>
              <w:t xml:space="preserve"> </w:t>
            </w:r>
            <w:r w:rsidRPr="00B724A8">
              <w:rPr>
                <w:sz w:val="24"/>
                <w:szCs w:val="24"/>
              </w:rPr>
              <w:t>3’</w:t>
            </w:r>
          </w:p>
        </w:tc>
      </w:tr>
      <w:tr w:rsidR="00B724A8" w:rsidRPr="00B724A8" w14:paraId="63FDAFAA" w14:textId="77777777" w:rsidTr="00F56361">
        <w:trPr>
          <w:jc w:val="center"/>
        </w:trPr>
        <w:tc>
          <w:tcPr>
            <w:tcW w:w="1276" w:type="dxa"/>
            <w:vMerge w:val="restart"/>
          </w:tcPr>
          <w:p w14:paraId="1F0AFE63" w14:textId="3F0FFB5A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XADR</w:t>
            </w:r>
            <w:r w:rsidR="00D85CBE">
              <w:rPr>
                <w:rFonts w:hint="eastAsia"/>
                <w:i/>
                <w:iCs/>
                <w:color w:val="0D0D0D" w:themeColor="text1" w:themeTint="F2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3CDDBBC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0B735E84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TGA AGC TAC ATC GGC AGT AAT CTT CCT GTC AAT TAC TGC CGA TGT AGC TTC </w:t>
            </w:r>
            <w:r w:rsidRPr="00B724A8">
              <w:rPr>
                <w:sz w:val="24"/>
                <w:szCs w:val="24"/>
              </w:rPr>
              <w:lastRenderedPageBreak/>
              <w:t>TTT TTT C 3’</w:t>
            </w:r>
          </w:p>
        </w:tc>
      </w:tr>
      <w:tr w:rsidR="00B724A8" w:rsidRPr="00B724A8" w14:paraId="6E78339C" w14:textId="77777777" w:rsidTr="00F56361">
        <w:trPr>
          <w:jc w:val="center"/>
        </w:trPr>
        <w:tc>
          <w:tcPr>
            <w:tcW w:w="1276" w:type="dxa"/>
            <w:vMerge/>
          </w:tcPr>
          <w:p w14:paraId="1648F210" w14:textId="77777777" w:rsidR="00B724A8" w:rsidRPr="00B724A8" w:rsidRDefault="00B724A8" w:rsidP="00B724A8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77B1979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188CD947" w14:textId="77777777" w:rsidR="00B724A8" w:rsidRPr="00B724A8" w:rsidRDefault="00B724A8" w:rsidP="00B724A8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CG AGA AAA AAG AAG CTA CAT CGG CAG TAA TTG ACA GGA AGA TTA CTG CCG ATG TAG CTT CA 3’</w:t>
            </w:r>
          </w:p>
        </w:tc>
      </w:tr>
      <w:tr w:rsidR="00D85CBE" w:rsidRPr="00B724A8" w14:paraId="42B1B444" w14:textId="77777777" w:rsidTr="009E6226">
        <w:trPr>
          <w:jc w:val="center"/>
        </w:trPr>
        <w:tc>
          <w:tcPr>
            <w:tcW w:w="1276" w:type="dxa"/>
            <w:vMerge w:val="restart"/>
          </w:tcPr>
          <w:p w14:paraId="7F621536" w14:textId="77777777" w:rsidR="00D85CBE" w:rsidRPr="00B724A8" w:rsidRDefault="00D85CBE" w:rsidP="009E6226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CXADR</w:t>
            </w:r>
            <w:r>
              <w:rPr>
                <w:rFonts w:hint="eastAsia"/>
                <w:i/>
                <w:iCs/>
                <w:color w:val="0D0D0D" w:themeColor="text1" w:themeTint="F2"/>
                <w:sz w:val="24"/>
                <w:szCs w:val="24"/>
              </w:rPr>
              <w:t>-2</w:t>
            </w:r>
          </w:p>
        </w:tc>
        <w:tc>
          <w:tcPr>
            <w:tcW w:w="1275" w:type="dxa"/>
          </w:tcPr>
          <w:p w14:paraId="70D4BDE9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2C86993E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2E5ED2">
              <w:rPr>
                <w:rFonts w:hint="eastAsia"/>
                <w:sz w:val="24"/>
                <w:szCs w:val="24"/>
              </w:rPr>
              <w:t>TG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G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A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T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GG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G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A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T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C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GT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A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A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G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G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G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G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TC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T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T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B724A8">
              <w:rPr>
                <w:sz w:val="24"/>
                <w:szCs w:val="24"/>
              </w:rPr>
              <w:t>3’</w:t>
            </w:r>
          </w:p>
        </w:tc>
      </w:tr>
      <w:tr w:rsidR="00D85CBE" w:rsidRPr="00B724A8" w14:paraId="6467D988" w14:textId="77777777" w:rsidTr="009E6226">
        <w:trPr>
          <w:jc w:val="center"/>
        </w:trPr>
        <w:tc>
          <w:tcPr>
            <w:tcW w:w="1276" w:type="dxa"/>
            <w:vMerge/>
          </w:tcPr>
          <w:p w14:paraId="365D7F41" w14:textId="77777777" w:rsidR="00D85CBE" w:rsidRPr="00B724A8" w:rsidRDefault="00D85CBE" w:rsidP="009E6226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E79F54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3FD834A1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</w:t>
            </w:r>
            <w:r w:rsidRPr="002E5ED2">
              <w:rPr>
                <w:rFonts w:hAnsi="等线" w:hint="eastAsia"/>
                <w:color w:val="000000" w:themeColor="dark1"/>
                <w:kern w:val="24"/>
                <w:sz w:val="36"/>
                <w:szCs w:val="36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C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G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A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A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A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T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A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G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A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A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T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C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GG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G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TA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T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C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AT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AG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CT</w:t>
            </w:r>
            <w:r w:rsidRPr="002E5ED2">
              <w:rPr>
                <w:sz w:val="24"/>
                <w:szCs w:val="24"/>
              </w:rPr>
              <w:t xml:space="preserve"> </w:t>
            </w:r>
            <w:r w:rsidRPr="002E5ED2">
              <w:rPr>
                <w:rFonts w:hint="eastAsia"/>
                <w:sz w:val="24"/>
                <w:szCs w:val="24"/>
              </w:rPr>
              <w:t>TCA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B724A8">
              <w:rPr>
                <w:sz w:val="24"/>
                <w:szCs w:val="24"/>
              </w:rPr>
              <w:t>3’</w:t>
            </w:r>
          </w:p>
        </w:tc>
      </w:tr>
      <w:tr w:rsidR="00F021FC" w:rsidRPr="00B724A8" w14:paraId="4C0F1149" w14:textId="77777777" w:rsidTr="00657ADF">
        <w:trPr>
          <w:jc w:val="center"/>
        </w:trPr>
        <w:tc>
          <w:tcPr>
            <w:tcW w:w="1276" w:type="dxa"/>
            <w:vMerge w:val="restart"/>
          </w:tcPr>
          <w:p w14:paraId="78DC556A" w14:textId="0CAB77AE" w:rsidR="00F021FC" w:rsidRPr="00B724A8" w:rsidRDefault="00F021FC" w:rsidP="00657ADF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SUMO3</w:t>
            </w:r>
            <w:r w:rsidR="00D85CBE">
              <w:rPr>
                <w:rFonts w:hint="eastAsia"/>
                <w:i/>
                <w:iCs/>
                <w:color w:val="0D0D0D" w:themeColor="text1" w:themeTint="F2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37C5C1FD" w14:textId="77777777" w:rsidR="00F021FC" w:rsidRPr="00B724A8" w:rsidRDefault="00F021FC" w:rsidP="00657AD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38AFD1C4" w14:textId="77777777" w:rsidR="00F021FC" w:rsidRPr="00B724A8" w:rsidRDefault="00F021FC" w:rsidP="00657AD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GT CAA TGA GGC AGA TCA GAT CTT CCT GTC AAT CTG ATC TGC CTC ATT GAC TTT TTT C 3’</w:t>
            </w:r>
          </w:p>
        </w:tc>
      </w:tr>
      <w:tr w:rsidR="00F021FC" w:rsidRPr="00B724A8" w14:paraId="73D7C177" w14:textId="77777777" w:rsidTr="00657ADF">
        <w:trPr>
          <w:jc w:val="center"/>
        </w:trPr>
        <w:tc>
          <w:tcPr>
            <w:tcW w:w="1276" w:type="dxa"/>
            <w:vMerge/>
          </w:tcPr>
          <w:p w14:paraId="7917097D" w14:textId="77777777" w:rsidR="00F021FC" w:rsidRPr="00B724A8" w:rsidRDefault="00F021FC" w:rsidP="00657ADF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3D3F6CD" w14:textId="77777777" w:rsidR="00F021FC" w:rsidRPr="00B724A8" w:rsidRDefault="00F021FC" w:rsidP="00657AD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75AFC9A5" w14:textId="77777777" w:rsidR="00F021FC" w:rsidRPr="00B724A8" w:rsidRDefault="00F021FC" w:rsidP="00657ADF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CG AGA AAA AAG TCA ATG AGG CAG ATC AGA TGA CAG GAA GAT CTG ATC TGC CTC ATT GAC A 3’</w:t>
            </w:r>
          </w:p>
        </w:tc>
      </w:tr>
      <w:tr w:rsidR="00D85CBE" w:rsidRPr="00B724A8" w14:paraId="1205800F" w14:textId="77777777" w:rsidTr="009E6226">
        <w:trPr>
          <w:jc w:val="center"/>
        </w:trPr>
        <w:tc>
          <w:tcPr>
            <w:tcW w:w="1276" w:type="dxa"/>
            <w:vMerge w:val="restart"/>
          </w:tcPr>
          <w:p w14:paraId="40AA910B" w14:textId="77777777" w:rsidR="00D85CBE" w:rsidRPr="00B724A8" w:rsidRDefault="00D85CBE" w:rsidP="009E6226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  <w:r w:rsidRPr="00B724A8">
              <w:rPr>
                <w:i/>
                <w:iCs/>
                <w:color w:val="0D0D0D" w:themeColor="text1" w:themeTint="F2"/>
                <w:sz w:val="24"/>
                <w:szCs w:val="24"/>
              </w:rPr>
              <w:t>SUMO3</w:t>
            </w:r>
            <w:r>
              <w:rPr>
                <w:i/>
                <w:iCs/>
                <w:color w:val="0D0D0D" w:themeColor="text1" w:themeTint="F2"/>
                <w:sz w:val="24"/>
                <w:szCs w:val="24"/>
              </w:rPr>
              <w:t>-2</w:t>
            </w:r>
          </w:p>
        </w:tc>
        <w:tc>
          <w:tcPr>
            <w:tcW w:w="1275" w:type="dxa"/>
          </w:tcPr>
          <w:p w14:paraId="6A8B2EC8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788E9C0C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 xml:space="preserve">5’ </w:t>
            </w:r>
            <w:r w:rsidRPr="00F021FC">
              <w:rPr>
                <w:rFonts w:hint="eastAsia"/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GG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AA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AA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AT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CC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F021FC">
              <w:rPr>
                <w:rFonts w:hint="eastAsia"/>
                <w:sz w:val="24"/>
                <w:szCs w:val="24"/>
              </w:rPr>
              <w:t>C</w:t>
            </w:r>
            <w:r w:rsidRPr="00B724A8">
              <w:rPr>
                <w:sz w:val="24"/>
                <w:szCs w:val="24"/>
              </w:rPr>
              <w:t xml:space="preserve"> 3’</w:t>
            </w:r>
          </w:p>
        </w:tc>
      </w:tr>
      <w:tr w:rsidR="00D85CBE" w:rsidRPr="00B724A8" w14:paraId="7E73DD1A" w14:textId="77777777" w:rsidTr="009E6226">
        <w:trPr>
          <w:jc w:val="center"/>
        </w:trPr>
        <w:tc>
          <w:tcPr>
            <w:tcW w:w="1276" w:type="dxa"/>
            <w:vMerge/>
          </w:tcPr>
          <w:p w14:paraId="780E7120" w14:textId="77777777" w:rsidR="00D85CBE" w:rsidRPr="00B724A8" w:rsidRDefault="00D85CBE" w:rsidP="009E6226">
            <w:pPr>
              <w:spacing w:line="480" w:lineRule="auto"/>
              <w:rPr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D16C2DF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Reverse</w:t>
            </w:r>
          </w:p>
        </w:tc>
        <w:tc>
          <w:tcPr>
            <w:tcW w:w="5103" w:type="dxa"/>
          </w:tcPr>
          <w:p w14:paraId="4D3ED4BB" w14:textId="77777777" w:rsidR="00D85CBE" w:rsidRPr="00B724A8" w:rsidRDefault="00D85CBE" w:rsidP="009E6226">
            <w:pPr>
              <w:spacing w:line="480" w:lineRule="auto"/>
              <w:rPr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5’ TCG AGA AAA AAG TCA ATG AGG CAG ATC AGA TGA CAG GAA GAT CTG ATC TGC CTC ATT GAC A 3’</w:t>
            </w:r>
          </w:p>
        </w:tc>
      </w:tr>
    </w:tbl>
    <w:p w14:paraId="54FF1E08" w14:textId="3A716FBD" w:rsidR="00F4059F" w:rsidRPr="001630A0" w:rsidRDefault="00F4059F" w:rsidP="00CA3381">
      <w:pPr>
        <w:spacing w:line="480" w:lineRule="auto"/>
        <w:jc w:val="center"/>
      </w:pPr>
    </w:p>
    <w:sectPr w:rsidR="00F4059F" w:rsidRPr="001630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8BCD" w14:textId="77777777" w:rsidR="003227C5" w:rsidRDefault="003227C5" w:rsidP="00B724A8">
      <w:r>
        <w:separator/>
      </w:r>
    </w:p>
  </w:endnote>
  <w:endnote w:type="continuationSeparator" w:id="0">
    <w:p w14:paraId="01D5B22B" w14:textId="77777777" w:rsidR="003227C5" w:rsidRDefault="003227C5" w:rsidP="00B7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164587"/>
      <w:docPartObj>
        <w:docPartGallery w:val="Page Numbers (Bottom of Page)"/>
        <w:docPartUnique/>
      </w:docPartObj>
    </w:sdtPr>
    <w:sdtEndPr/>
    <w:sdtContent>
      <w:p w14:paraId="15DFCB0D" w14:textId="775DDEA9" w:rsidR="00733D82" w:rsidRDefault="00733D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335" w:rsidRPr="00AB2335">
          <w:rPr>
            <w:noProof/>
            <w:lang w:val="zh-CN"/>
          </w:rPr>
          <w:t>9</w:t>
        </w:r>
        <w:r>
          <w:fldChar w:fldCharType="end"/>
        </w:r>
      </w:p>
    </w:sdtContent>
  </w:sdt>
  <w:p w14:paraId="21ED9694" w14:textId="77777777" w:rsidR="003D35F4" w:rsidRDefault="003D3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B605" w14:textId="77777777" w:rsidR="003227C5" w:rsidRDefault="003227C5" w:rsidP="00B724A8">
      <w:r>
        <w:separator/>
      </w:r>
    </w:p>
  </w:footnote>
  <w:footnote w:type="continuationSeparator" w:id="0">
    <w:p w14:paraId="0625F754" w14:textId="77777777" w:rsidR="003227C5" w:rsidRDefault="003227C5" w:rsidP="00B7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C6B"/>
    <w:rsid w:val="000E3611"/>
    <w:rsid w:val="001630A0"/>
    <w:rsid w:val="00212DB9"/>
    <w:rsid w:val="002E5ED2"/>
    <w:rsid w:val="003227C5"/>
    <w:rsid w:val="003D35F4"/>
    <w:rsid w:val="00400752"/>
    <w:rsid w:val="00407430"/>
    <w:rsid w:val="004A40E3"/>
    <w:rsid w:val="004A5B4F"/>
    <w:rsid w:val="00531AA4"/>
    <w:rsid w:val="006B4485"/>
    <w:rsid w:val="00733D82"/>
    <w:rsid w:val="00752279"/>
    <w:rsid w:val="00773AB7"/>
    <w:rsid w:val="008529BA"/>
    <w:rsid w:val="00852E2E"/>
    <w:rsid w:val="009637BA"/>
    <w:rsid w:val="009A02ED"/>
    <w:rsid w:val="009B7587"/>
    <w:rsid w:val="00AB2335"/>
    <w:rsid w:val="00B724A8"/>
    <w:rsid w:val="00C01DE2"/>
    <w:rsid w:val="00CA3381"/>
    <w:rsid w:val="00D56C6B"/>
    <w:rsid w:val="00D85CBE"/>
    <w:rsid w:val="00F021FC"/>
    <w:rsid w:val="00F4059F"/>
    <w:rsid w:val="00F41E80"/>
    <w:rsid w:val="00F6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80D7CA"/>
  <w15:chartTrackingRefBased/>
  <w15:docId w15:val="{6BE556CC-8790-4DDB-8D25-B5C95496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8"/>
    <w:rPr>
      <w:sz w:val="18"/>
      <w:szCs w:val="18"/>
    </w:rPr>
  </w:style>
  <w:style w:type="table" w:styleId="a7">
    <w:name w:val="Table Grid"/>
    <w:basedOn w:val="a1"/>
    <w:uiPriority w:val="39"/>
    <w:qFormat/>
    <w:rsid w:val="00B724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B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021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021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021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21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21FC"/>
    <w:rPr>
      <w:b/>
      <w:bCs/>
    </w:rPr>
  </w:style>
  <w:style w:type="paragraph" w:styleId="ae">
    <w:name w:val="Revision"/>
    <w:hidden/>
    <w:uiPriority w:val="99"/>
    <w:semiHidden/>
    <w:rsid w:val="00D85CBE"/>
  </w:style>
  <w:style w:type="paragraph" w:styleId="af">
    <w:name w:val="Balloon Text"/>
    <w:basedOn w:val="a"/>
    <w:link w:val="af0"/>
    <w:uiPriority w:val="99"/>
    <w:semiHidden/>
    <w:unhideWhenUsed/>
    <w:rsid w:val="0040743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0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7</cp:revision>
  <dcterms:created xsi:type="dcterms:W3CDTF">2022-10-27T23:40:00Z</dcterms:created>
  <dcterms:modified xsi:type="dcterms:W3CDTF">2022-11-23T11:33:00Z</dcterms:modified>
</cp:coreProperties>
</file>